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2200"/>
        <w:gridCol w:w="2200"/>
        <w:gridCol w:w="2200"/>
        <w:gridCol w:w="1251"/>
      </w:tblGrid>
      <w:tr w:rsidR="000B3D59" w:rsidRPr="0078390A" w14:paraId="460749B7" w14:textId="77777777" w:rsidTr="008E09FC">
        <w:trPr>
          <w:trHeight w:val="280"/>
          <w:jc w:val="center"/>
        </w:trPr>
        <w:tc>
          <w:tcPr>
            <w:tcW w:w="110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5C9B0" w14:textId="53C38329" w:rsidR="000B3D59" w:rsidRPr="0078390A" w:rsidRDefault="00290DCD" w:rsidP="000B3D59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Table </w:t>
            </w:r>
            <w:r w:rsidR="00206B8B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2</w:t>
            </w:r>
            <w:r w:rsidRPr="0078390A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.</w:t>
            </w: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Patient’s clinical characteristics and a comparison of clinical characteristics between patients with and without postoperative walking ability</w:t>
            </w:r>
            <w:r w:rsidR="003B22A5">
              <w:rPr>
                <w:rFonts w:ascii="Cambria" w:eastAsia="等线" w:hAnsi="Cambria" w:cs="宋体"/>
                <w:color w:val="000000"/>
                <w:kern w:val="0"/>
              </w:rPr>
              <w:t xml:space="preserve"> in the model derivation group</w:t>
            </w: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.</w:t>
            </w:r>
          </w:p>
        </w:tc>
      </w:tr>
      <w:tr w:rsidR="0078390A" w:rsidRPr="0078390A" w14:paraId="31763C40" w14:textId="77777777" w:rsidTr="008E09FC">
        <w:trPr>
          <w:trHeight w:val="280"/>
          <w:jc w:val="center"/>
        </w:trPr>
        <w:tc>
          <w:tcPr>
            <w:tcW w:w="32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8FBA0" w14:textId="63E7AE7C" w:rsidR="0078390A" w:rsidRPr="0078390A" w:rsidRDefault="0078390A" w:rsidP="0078390A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78390A">
              <w:rPr>
                <w:rFonts w:ascii="Cambria" w:eastAsia="宋体" w:hAnsi="Cambria" w:cs="宋体" w:hint="eastAsia"/>
                <w:kern w:val="0"/>
              </w:rPr>
              <w:t>C</w:t>
            </w:r>
            <w:r w:rsidRPr="0078390A">
              <w:rPr>
                <w:rFonts w:ascii="Cambria" w:eastAsia="宋体" w:hAnsi="Cambria" w:cs="宋体"/>
                <w:kern w:val="0"/>
              </w:rPr>
              <w:t>haracteristics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A0A76" w14:textId="2A2EDD58" w:rsidR="0078390A" w:rsidRPr="0078390A" w:rsidRDefault="0078390A" w:rsidP="00D0305E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B98E1" w14:textId="497B6F70" w:rsidR="0078390A" w:rsidRPr="0078390A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 w:hint="eastAsia"/>
                <w:color w:val="000000"/>
                <w:kern w:val="0"/>
              </w:rPr>
              <w:t>P</w:t>
            </w: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ostoperative ambulatory statu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496B3" w14:textId="32BB4012" w:rsidR="0078390A" w:rsidRPr="0078390A" w:rsidRDefault="0078390A" w:rsidP="00D0305E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78390A" w:rsidRPr="0078390A" w14:paraId="7ED0D579" w14:textId="77777777" w:rsidTr="008E09FC">
        <w:trPr>
          <w:trHeight w:val="280"/>
          <w:jc w:val="center"/>
        </w:trPr>
        <w:tc>
          <w:tcPr>
            <w:tcW w:w="32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637D" w14:textId="77777777" w:rsidR="0078390A" w:rsidRPr="00D0305E" w:rsidRDefault="0078390A" w:rsidP="00D0305E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A7F9" w14:textId="5D6C98CD" w:rsidR="0078390A" w:rsidRPr="00D0305E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D512" w14:textId="04BF6592" w:rsidR="0078390A" w:rsidRPr="00D0305E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No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F6AB" w14:textId="09462CD6" w:rsidR="0078390A" w:rsidRPr="00D0305E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 w:hint="eastAsia"/>
                <w:color w:val="000000"/>
                <w:kern w:val="0"/>
              </w:rPr>
              <w:t>Y</w:t>
            </w: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es</w:t>
            </w:r>
          </w:p>
        </w:tc>
        <w:tc>
          <w:tcPr>
            <w:tcW w:w="12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E3E0" w14:textId="26A212E2" w:rsidR="0078390A" w:rsidRPr="00D0305E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D0305E" w:rsidRPr="00D0305E" w14:paraId="64D1355B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FA4" w14:textId="77777777" w:rsidR="00D0305E" w:rsidRPr="00D0305E" w:rsidRDefault="00D0305E" w:rsidP="00D0305E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3A5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33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5C34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6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9DF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6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7D4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D0305E" w:rsidRPr="00D0305E" w14:paraId="3D30753C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FFD" w14:textId="15BBD641" w:rsidR="00D0305E" w:rsidRPr="00D0305E" w:rsidRDefault="00290DCD" w:rsidP="00D0305E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Age (years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763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61.00 [54.00, 70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A8B5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60.00 [53.00, 67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2D5A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63.00 [58.00, 74.5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AA70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290DCD" w:rsidRPr="00D0305E" w14:paraId="7C70EBDF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3E1" w14:textId="6E56E644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37D" w14:textId="7777777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8774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4D33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721F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0.736</w:t>
            </w:r>
          </w:p>
        </w:tc>
      </w:tr>
      <w:tr w:rsidR="00290DCD" w:rsidRPr="00D0305E" w14:paraId="336188DF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756" w14:textId="458895B0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1251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77 (5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07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92 (5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9D7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85 (50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D5D2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7F6D4ABE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39A" w14:textId="6637DDC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FF4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10 (32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D13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53 (3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5AD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57 (34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B65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40A104AB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F0D" w14:textId="374D0F68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78390A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2B4D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47 (1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D794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2 (1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1D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5 (15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747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5D21A621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E99" w14:textId="676917B8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ECOG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28D" w14:textId="7777777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3582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B7B5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81C7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290DCD" w:rsidRPr="00D0305E" w14:paraId="01F2AE90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D1F" w14:textId="69E65009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25FF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3 (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BAA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3 (1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E56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88CA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750FCC26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837B" w14:textId="6E78E3C0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63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16 (3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F92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06 (6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841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0 (6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3316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46E573B4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2FD" w14:textId="01AAE19B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676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20 (35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89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50 (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3C7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70 (41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EAD9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271E2342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761" w14:textId="210165F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005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95 (2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7C5A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8 (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6F0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87 (52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DD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3AFAFCFA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6202" w14:textId="394F507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Surgical sit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80E" w14:textId="7777777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F6B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8CA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AB6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290DCD" w:rsidRPr="00D0305E" w14:paraId="5E85ADEC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9E3" w14:textId="41343F53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Cervical and cervical thorac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B5D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4 (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449C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7 (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FB66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7 (4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305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586FB209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F09" w14:textId="76822351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Thoracic and thoracolumb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01E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58 (7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EC31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04 (62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DD9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54 (92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9EC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4A3BC2BC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47C" w14:textId="6BAE01F6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Lumbar and lumbosacr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47F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62 (1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E1BE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56 (3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C69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6 (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1AE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65F95D9A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051" w14:textId="6D73DDF6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Preoperative albumin (g/L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474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39.65 [36.85, 42.5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7E3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40.60 [37.35, 43.2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FD2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38.88 [36.40, 41.81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8BC1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0.006</w:t>
            </w:r>
          </w:p>
        </w:tc>
      </w:tr>
      <w:tr w:rsidR="00290DCD" w:rsidRPr="00D0305E" w14:paraId="199FF6E5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BC4" w14:textId="3FA586FE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Total cholesterol (mmol/L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A7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4.31 [3.63, 4.89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4714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4.58 [3.88, 5.2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8E4D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4.09 [3.39, 4.67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71E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290DCD" w:rsidRPr="00D0305E" w14:paraId="7F7A8A3C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D20" w14:textId="392A744A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PT (seconds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555D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1.40 [10.80, 12.1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83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1.20 [10.50, 11.7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1F0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1.80 [11.20, 12.3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6800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290DCD" w:rsidRPr="00D0305E" w14:paraId="3F16ECF5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F84" w14:textId="471A8761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Bilsky scor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E33" w14:textId="77777777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CCD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8E2" w14:textId="77777777" w:rsidR="00290DCD" w:rsidRPr="00D0305E" w:rsidRDefault="00290DCD" w:rsidP="00290DC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9B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290DCD" w:rsidRPr="00D0305E" w14:paraId="13D6CDDF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93E" w14:textId="25CF56FA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259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9 (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FDE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7 (1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1D4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 (1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51C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47703A2F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0AA" w14:textId="5C9C28D9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CA0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88 (2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248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58 (3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D3E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30 (18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D29A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290DCD" w:rsidRPr="00D0305E" w14:paraId="5D20CFD1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78E" w14:textId="0ED02520" w:rsidR="00290DCD" w:rsidRPr="00D0305E" w:rsidRDefault="00290DCD" w:rsidP="00290DCD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B32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217 (6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104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82 (49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49B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35 (80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317" w14:textId="77777777" w:rsidR="00290DCD" w:rsidRPr="00D0305E" w:rsidRDefault="00290DCD" w:rsidP="00290DCD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D0305E" w:rsidRPr="00D0305E" w14:paraId="6F8DE321" w14:textId="77777777" w:rsidTr="008E09FC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656F" w14:textId="7CB6F1CC" w:rsidR="00D0305E" w:rsidRPr="00D0305E" w:rsidRDefault="00290DCD" w:rsidP="00D0305E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Preoperative ambulatory status (yes/no, 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2B5D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20/214 (35.9/64.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7909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10/57 (65.9/34.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1779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10/157 (6.0/94.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688E" w14:textId="77777777" w:rsidR="00D0305E" w:rsidRPr="00D0305E" w:rsidRDefault="00D0305E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D0305E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78390A" w:rsidRPr="0078390A" w14:paraId="209AA88C" w14:textId="77777777" w:rsidTr="008E09FC">
        <w:trPr>
          <w:trHeight w:val="280"/>
          <w:jc w:val="center"/>
        </w:trPr>
        <w:tc>
          <w:tcPr>
            <w:tcW w:w="110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9EF3" w14:textId="75D6347B" w:rsidR="0078390A" w:rsidRPr="0078390A" w:rsidRDefault="0078390A" w:rsidP="0078390A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78390A">
              <w:rPr>
                <w:rFonts w:ascii="Cambria" w:eastAsia="等线" w:hAnsi="Cambria" w:cs="宋体" w:hint="eastAsia"/>
                <w:color w:val="000000"/>
                <w:kern w:val="0"/>
              </w:rPr>
              <w:t>I</w:t>
            </w:r>
            <w:r w:rsidRPr="0078390A">
              <w:rPr>
                <w:rFonts w:ascii="Cambria" w:eastAsia="等线" w:hAnsi="Cambria" w:cs="宋体"/>
                <w:color w:val="000000"/>
                <w:kern w:val="0"/>
              </w:rPr>
              <w:t>QR, Interquartile range; ECOG, Eastern cooperative oncology group; PT, Prothrombin time.</w:t>
            </w:r>
          </w:p>
        </w:tc>
      </w:tr>
    </w:tbl>
    <w:p w14:paraId="7257F719" w14:textId="77777777" w:rsidR="00FE0C40" w:rsidRPr="0078390A" w:rsidRDefault="00FE0C40" w:rsidP="00AB1E90">
      <w:pPr>
        <w:rPr>
          <w:rFonts w:ascii="Cambria" w:hAnsi="Cambria"/>
        </w:rPr>
      </w:pPr>
    </w:p>
    <w:sectPr w:rsidR="00FE0C40" w:rsidRPr="0078390A" w:rsidSect="00D0305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3F404" w14:textId="77777777" w:rsidR="00E752D0" w:rsidRDefault="00E752D0" w:rsidP="00D0305E">
      <w:r>
        <w:separator/>
      </w:r>
    </w:p>
  </w:endnote>
  <w:endnote w:type="continuationSeparator" w:id="0">
    <w:p w14:paraId="48E15B52" w14:textId="77777777" w:rsidR="00E752D0" w:rsidRDefault="00E752D0" w:rsidP="00D03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8F14D" w14:textId="77777777" w:rsidR="00E752D0" w:rsidRDefault="00E752D0" w:rsidP="00D0305E">
      <w:r>
        <w:separator/>
      </w:r>
    </w:p>
  </w:footnote>
  <w:footnote w:type="continuationSeparator" w:id="0">
    <w:p w14:paraId="27BE802D" w14:textId="77777777" w:rsidR="00E752D0" w:rsidRDefault="00E752D0" w:rsidP="00D03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CD"/>
    <w:rsid w:val="000B3D59"/>
    <w:rsid w:val="00206B8B"/>
    <w:rsid w:val="0025036C"/>
    <w:rsid w:val="00290DCD"/>
    <w:rsid w:val="003B22A5"/>
    <w:rsid w:val="0058097B"/>
    <w:rsid w:val="00722176"/>
    <w:rsid w:val="00752A60"/>
    <w:rsid w:val="0078390A"/>
    <w:rsid w:val="008E09FC"/>
    <w:rsid w:val="00AB1E90"/>
    <w:rsid w:val="00AF6BCD"/>
    <w:rsid w:val="00B56C30"/>
    <w:rsid w:val="00BE4F5D"/>
    <w:rsid w:val="00C0375A"/>
    <w:rsid w:val="00C579AF"/>
    <w:rsid w:val="00D0305E"/>
    <w:rsid w:val="00E752D0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23A52"/>
  <w15:chartTrackingRefBased/>
  <w15:docId w15:val="{C73ADF23-F35C-4804-BCD6-12C67E2F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3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3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3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3</cp:revision>
  <dcterms:created xsi:type="dcterms:W3CDTF">2023-11-14T13:45:00Z</dcterms:created>
  <dcterms:modified xsi:type="dcterms:W3CDTF">2023-12-16T09:37:00Z</dcterms:modified>
</cp:coreProperties>
</file>